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941F3" w14:textId="7C869EF6" w:rsidR="006177F5" w:rsidRPr="00CC64CB" w:rsidRDefault="006177F5" w:rsidP="006177F5">
      <w:pPr>
        <w:pStyle w:val="Artikel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>Reported MRI acquisition and processing information</w:t>
      </w:r>
      <w:r w:rsidRPr="00CC64CB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tbl>
      <w:tblPr>
        <w:tblW w:w="1149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78"/>
        <w:gridCol w:w="1369"/>
        <w:gridCol w:w="1369"/>
        <w:gridCol w:w="1060"/>
        <w:gridCol w:w="1186"/>
        <w:gridCol w:w="1186"/>
        <w:gridCol w:w="1431"/>
        <w:gridCol w:w="1431"/>
      </w:tblGrid>
      <w:tr w:rsidR="006177F5" w:rsidRPr="00AF1118" w14:paraId="101F91C6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3D069" w14:textId="77777777" w:rsidR="006177F5" w:rsidRPr="00AF1118" w:rsidRDefault="006177F5" w:rsidP="00052BD2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Study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8FF0A6A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T2 lesion sequen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3F35D0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T2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/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0033F9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T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D68EE8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Tesla</w:t>
            </w:r>
          </w:p>
        </w:tc>
        <w:tc>
          <w:tcPr>
            <w:tcW w:w="1186" w:type="dxa"/>
            <w:vAlign w:val="center"/>
          </w:tcPr>
          <w:p w14:paraId="07351DA5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Double blind rating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BBF01BC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N raters</w:t>
            </w:r>
          </w:p>
        </w:tc>
        <w:tc>
          <w:tcPr>
            <w:tcW w:w="1431" w:type="dxa"/>
            <w:vAlign w:val="center"/>
          </w:tcPr>
          <w:p w14:paraId="09B24505" w14:textId="77777777" w:rsidR="006177F5" w:rsidRPr="00AF1118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AF1118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Gadolinium dosage</w:t>
            </w:r>
          </w:p>
        </w:tc>
        <w:tc>
          <w:tcPr>
            <w:tcW w:w="1431" w:type="dxa"/>
            <w:vAlign w:val="center"/>
          </w:tcPr>
          <w:p w14:paraId="170E7B61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 xml:space="preserve">Reported </w:t>
            </w:r>
          </w:p>
          <w:p w14:paraId="219FF24F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 xml:space="preserve">information </w:t>
            </w:r>
          </w:p>
        </w:tc>
      </w:tr>
      <w:tr w:rsidR="006177F5" w:rsidRPr="00CC64CB" w14:paraId="4D651E7B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2820F0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996J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C84600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64689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0C914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DAA9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,5</w:t>
            </w:r>
          </w:p>
        </w:tc>
        <w:tc>
          <w:tcPr>
            <w:tcW w:w="1186" w:type="dxa"/>
            <w:vAlign w:val="center"/>
          </w:tcPr>
          <w:p w14:paraId="5BF5D78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15AC6A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12833E9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50043B55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3</w:t>
            </w:r>
          </w:p>
        </w:tc>
      </w:tr>
      <w:tr w:rsidR="006177F5" w:rsidRPr="00CC64CB" w14:paraId="369CCD99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4F3ABD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998PR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98D274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286E4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5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1AE54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DA553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&gt;</w:t>
            </w: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.5</w:t>
            </w:r>
          </w:p>
        </w:tc>
        <w:tc>
          <w:tcPr>
            <w:tcW w:w="1186" w:type="dxa"/>
            <w:vAlign w:val="center"/>
          </w:tcPr>
          <w:p w14:paraId="2A0508D0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E2FCC8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2AC572D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73D467BE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</w:t>
            </w:r>
          </w:p>
        </w:tc>
      </w:tr>
      <w:tr w:rsidR="006177F5" w:rsidRPr="00CC64CB" w14:paraId="0D58C140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883DE0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1C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DBA854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798CD6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C0C36D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9FC05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&gt;</w:t>
            </w: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.5</w:t>
            </w:r>
          </w:p>
        </w:tc>
        <w:tc>
          <w:tcPr>
            <w:tcW w:w="1186" w:type="dxa"/>
            <w:vAlign w:val="center"/>
          </w:tcPr>
          <w:p w14:paraId="5AA2062B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4D38D8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12E9D2E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2F4BE339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4</w:t>
            </w:r>
          </w:p>
        </w:tc>
      </w:tr>
      <w:tr w:rsidR="006177F5" w:rsidRPr="00CC64CB" w14:paraId="02520F98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FA68ED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2BE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1981A2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t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30EE2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5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72D957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5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CC497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,5</w:t>
            </w:r>
          </w:p>
        </w:tc>
        <w:tc>
          <w:tcPr>
            <w:tcW w:w="1186" w:type="dxa"/>
            <w:vAlign w:val="center"/>
          </w:tcPr>
          <w:p w14:paraId="0A2AD9B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8EE683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5D21DF8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2 ml/kg</w:t>
            </w:r>
          </w:p>
        </w:tc>
        <w:tc>
          <w:tcPr>
            <w:tcW w:w="1431" w:type="dxa"/>
            <w:vAlign w:val="center"/>
          </w:tcPr>
          <w:p w14:paraId="7789F392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7</w:t>
            </w:r>
          </w:p>
        </w:tc>
      </w:tr>
      <w:tr w:rsidR="006177F5" w:rsidRPr="00CC64CB" w14:paraId="6DDF3B96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2CEEE5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6P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3D5954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3CC4CE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5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FAE6B9F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5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636D5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4E67178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FF276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4E96A60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046D3D8F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6</w:t>
            </w:r>
          </w:p>
        </w:tc>
      </w:tr>
      <w:tr w:rsidR="006177F5" w:rsidRPr="00CC64CB" w14:paraId="2ADF7154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FDE2E1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8C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1F58F1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t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47FCF9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64B59A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BA287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</w:t>
            </w:r>
          </w:p>
        </w:tc>
        <w:tc>
          <w:tcPr>
            <w:tcW w:w="1186" w:type="dxa"/>
            <w:vAlign w:val="center"/>
          </w:tcPr>
          <w:p w14:paraId="27AE3E4F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2992C9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294FCF0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75C53DC4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</w:t>
            </w:r>
          </w:p>
        </w:tc>
      </w:tr>
      <w:tr w:rsidR="006177F5" w:rsidRPr="00CC64CB" w14:paraId="5EE815F7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0B775C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8G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7EEE81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4A111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B7DB62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C1F57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,5</w:t>
            </w:r>
          </w:p>
        </w:tc>
        <w:tc>
          <w:tcPr>
            <w:tcW w:w="1186" w:type="dxa"/>
            <w:vAlign w:val="center"/>
          </w:tcPr>
          <w:p w14:paraId="6BF2EDBC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19729C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7F2A811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1CA772B4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1</w:t>
            </w:r>
          </w:p>
        </w:tc>
      </w:tr>
      <w:tr w:rsidR="006177F5" w:rsidRPr="00CC64CB" w14:paraId="06F139D2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9F95E0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8K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D45707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BF95B8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38338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1D05A7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</w:t>
            </w:r>
          </w:p>
        </w:tc>
        <w:tc>
          <w:tcPr>
            <w:tcW w:w="1186" w:type="dxa"/>
            <w:vAlign w:val="center"/>
          </w:tcPr>
          <w:p w14:paraId="076EA21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4C748A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221FB07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34C1B95F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4</w:t>
            </w:r>
          </w:p>
        </w:tc>
      </w:tr>
      <w:tr w:rsidR="006177F5" w:rsidRPr="00CC64CB" w14:paraId="49B1F250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43EBA0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08SE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BB35E2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B2EB4F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E20CB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0E111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,5</w:t>
            </w:r>
          </w:p>
        </w:tc>
        <w:tc>
          <w:tcPr>
            <w:tcW w:w="1186" w:type="dxa"/>
            <w:vAlign w:val="center"/>
          </w:tcPr>
          <w:p w14:paraId="46B3301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48E92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7F254E3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55376887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6</w:t>
            </w:r>
          </w:p>
        </w:tc>
      </w:tr>
      <w:tr w:rsidR="006177F5" w:rsidRPr="00CC64CB" w14:paraId="6E3A0855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A9B6C9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0K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BD6210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BEB60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F592CE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1BE93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18CEBA6D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DD29A1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236E9B4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6546F536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CC64CB" w14:paraId="1352FD16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5E9E6A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1C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FF013F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t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3A9AD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B52CEB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D2486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2830A183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CB0EF5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5ADB954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34FAC48C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3</w:t>
            </w:r>
          </w:p>
        </w:tc>
      </w:tr>
      <w:tr w:rsidR="006177F5" w:rsidRPr="00CC64CB" w14:paraId="14443B27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C400BE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1GI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75D6B5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ECAFD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21C76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EAC80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30079A31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EB31CBF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2862A82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6BD98EB2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CC64CB" w14:paraId="10F6334F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9DFDA5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1K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018587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105B50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2FF90F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6806C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3ED9C87B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ECE0A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7172B1C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581AA343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CC64CB" w14:paraId="41470EAE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1B1BBD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C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B040AC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1E94CB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13EE61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0D0E7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1,5</w:t>
            </w:r>
          </w:p>
        </w:tc>
        <w:tc>
          <w:tcPr>
            <w:tcW w:w="1186" w:type="dxa"/>
            <w:vAlign w:val="center"/>
          </w:tcPr>
          <w:p w14:paraId="60F0C17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F3B1B6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  <w:tc>
          <w:tcPr>
            <w:tcW w:w="1431" w:type="dxa"/>
            <w:vAlign w:val="center"/>
          </w:tcPr>
          <w:p w14:paraId="6997B74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7C5E1B37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6</w:t>
            </w:r>
          </w:p>
        </w:tc>
      </w:tr>
      <w:tr w:rsidR="006177F5" w:rsidRPr="00CC64CB" w14:paraId="23587A9B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0B133C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DS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9EDBF7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0D6E37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E11EA7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61BF0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79E9C7D4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8A405E1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678257EF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0E746BCE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2</w:t>
            </w:r>
          </w:p>
        </w:tc>
      </w:tr>
      <w:tr w:rsidR="006177F5" w:rsidRPr="00CC64CB" w14:paraId="4724219D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644BB3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F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6B8DF2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D54CB4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0852C5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3-mm slic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5C0477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38242C36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EC0EB8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2A17B68A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6AC29D94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</w:t>
            </w:r>
          </w:p>
        </w:tc>
      </w:tr>
      <w:tr w:rsidR="006177F5" w:rsidRPr="00CC64CB" w14:paraId="6C034A6E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2A5E9F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G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47CEAC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46C4A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F3330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F87C4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33C3FA72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06BC02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40B7FE29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6D9E467E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CC64CB" w14:paraId="68BA5E58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4B4523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MM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3A82E3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01363E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8AA897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7267F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690A8681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3D6E9AA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76CF00B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7E5A4949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CC64CB" w14:paraId="4260CD58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C2344E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R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55D621D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p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A89BAD8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D1AED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2C19D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41E7EA07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909F83A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0E84BDF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0,1 mmol/kg</w:t>
            </w:r>
          </w:p>
        </w:tc>
        <w:tc>
          <w:tcPr>
            <w:tcW w:w="1431" w:type="dxa"/>
            <w:vAlign w:val="center"/>
          </w:tcPr>
          <w:p w14:paraId="157847A2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3</w:t>
            </w:r>
          </w:p>
        </w:tc>
      </w:tr>
      <w:tr w:rsidR="006177F5" w:rsidRPr="00CC64CB" w14:paraId="09F929F3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B28B5A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2SA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A98C22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15C3BF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A7438C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B24AC3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2DEADDFA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ye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6529012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486DCA9F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37030590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1</w:t>
            </w:r>
          </w:p>
        </w:tc>
      </w:tr>
      <w:tr w:rsidR="006177F5" w:rsidRPr="00CC64CB" w14:paraId="0A16BC44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CB1171" w14:textId="77777777" w:rsidR="006177F5" w:rsidRPr="00CC64CB" w:rsidRDefault="006177F5" w:rsidP="00052BD2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CC64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2013GO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768DE70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D2A45FA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CB791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F21996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vAlign w:val="center"/>
          </w:tcPr>
          <w:p w14:paraId="7BCC7757" w14:textId="77777777" w:rsidR="006177F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E0B3B84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3FF71AFC" w14:textId="77777777" w:rsidR="006177F5" w:rsidRPr="00CC64CB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 w:bidi="ar-SA"/>
              </w:rPr>
              <w:t>n.p.</w:t>
            </w:r>
          </w:p>
        </w:tc>
        <w:tc>
          <w:tcPr>
            <w:tcW w:w="1431" w:type="dxa"/>
            <w:vAlign w:val="center"/>
          </w:tcPr>
          <w:p w14:paraId="05D2FBE9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0</w:t>
            </w:r>
          </w:p>
        </w:tc>
      </w:tr>
      <w:tr w:rsidR="006177F5" w:rsidRPr="00672355" w14:paraId="34C524FC" w14:textId="77777777" w:rsidTr="00052BD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</w:tcPr>
          <w:p w14:paraId="25412D09" w14:textId="77777777" w:rsidR="006177F5" w:rsidRPr="00672355" w:rsidRDefault="006177F5" w:rsidP="00052BD2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Not published (%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0696BD0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43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759F795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2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517BF3FB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7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B4BD0E8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7</w:t>
            </w:r>
          </w:p>
        </w:tc>
        <w:tc>
          <w:tcPr>
            <w:tcW w:w="1186" w:type="dxa"/>
            <w:vAlign w:val="center"/>
          </w:tcPr>
          <w:p w14:paraId="469A1D43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5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1616A09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67</w:t>
            </w:r>
          </w:p>
        </w:tc>
        <w:tc>
          <w:tcPr>
            <w:tcW w:w="1431" w:type="dxa"/>
            <w:vAlign w:val="center"/>
          </w:tcPr>
          <w:p w14:paraId="312D94D1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672355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  <w:t>62</w:t>
            </w:r>
          </w:p>
        </w:tc>
        <w:tc>
          <w:tcPr>
            <w:tcW w:w="1431" w:type="dxa"/>
            <w:vAlign w:val="center"/>
          </w:tcPr>
          <w:p w14:paraId="3CB2DC95" w14:textId="77777777" w:rsidR="006177F5" w:rsidRPr="00672355" w:rsidRDefault="006177F5" w:rsidP="00052BD2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de-DE" w:bidi="ar-SA"/>
              </w:rPr>
            </w:pPr>
          </w:p>
        </w:tc>
      </w:tr>
    </w:tbl>
    <w:p w14:paraId="0A289DC2" w14:textId="77777777" w:rsidR="00D307CA" w:rsidRDefault="00D307CA"/>
    <w:sectPr w:rsidR="00D307CA" w:rsidSect="006177F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7F5"/>
    <w:rsid w:val="001A137C"/>
    <w:rsid w:val="006177F5"/>
    <w:rsid w:val="00D307CA"/>
    <w:rsid w:val="00F5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8A8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77F5"/>
    <w:pPr>
      <w:suppressAutoHyphens/>
    </w:pPr>
    <w:rPr>
      <w:rFonts w:ascii="Times New Roman" w:eastAsia="Lucida Sans Unicode" w:hAnsi="Times New Roman" w:cs="Mangal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">
    <w:name w:val="Artikel"/>
    <w:basedOn w:val="Standard"/>
    <w:uiPriority w:val="99"/>
    <w:rsid w:val="006177F5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77F5"/>
    <w:pPr>
      <w:suppressAutoHyphens/>
    </w:pPr>
    <w:rPr>
      <w:rFonts w:ascii="Times New Roman" w:eastAsia="Lucida Sans Unicode" w:hAnsi="Times New Roman" w:cs="Mangal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">
    <w:name w:val="Artikel"/>
    <w:basedOn w:val="Standard"/>
    <w:uiPriority w:val="99"/>
    <w:rsid w:val="006177F5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7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atrick Stellmann</dc:creator>
  <cp:keywords/>
  <dc:description/>
  <cp:lastModifiedBy>Jan-Patrick Stellmann</cp:lastModifiedBy>
  <cp:revision>3</cp:revision>
  <dcterms:created xsi:type="dcterms:W3CDTF">2014-12-16T14:29:00Z</dcterms:created>
  <dcterms:modified xsi:type="dcterms:W3CDTF">2014-12-16T16:23:00Z</dcterms:modified>
</cp:coreProperties>
</file>